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FD2AC4" w14:textId="699B8461" w:rsidR="00992547" w:rsidRDefault="00000000">
      <w:pPr>
        <w:rPr>
          <w:rFonts w:ascii="Times New Roman" w:eastAsia="宋体" w:hAnsi="Times New Roman" w:cs="Times New Roman"/>
          <w:b/>
          <w:bCs/>
          <w:sz w:val="18"/>
          <w:szCs w:val="18"/>
        </w:rPr>
      </w:pPr>
      <w:r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Table S1 The detailed clinical features of </w:t>
      </w:r>
      <w:r w:rsidR="00956F01">
        <w:rPr>
          <w:rFonts w:ascii="Times New Roman" w:eastAsia="宋体" w:hAnsi="Times New Roman" w:cs="Times New Roman"/>
          <w:b/>
          <w:bCs/>
          <w:sz w:val="18"/>
          <w:szCs w:val="18"/>
        </w:rPr>
        <w:t>KIRC</w:t>
      </w:r>
      <w:r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patients in TCGA </w:t>
      </w:r>
    </w:p>
    <w:tbl>
      <w:tblPr>
        <w:tblStyle w:val="a9"/>
        <w:tblW w:w="0" w:type="auto"/>
        <w:jc w:val="righ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1"/>
        <w:gridCol w:w="2076"/>
        <w:gridCol w:w="2063"/>
        <w:gridCol w:w="2086"/>
      </w:tblGrid>
      <w:tr w:rsidR="00992547" w14:paraId="512EFE93" w14:textId="77777777" w:rsidTr="00956F01">
        <w:trPr>
          <w:jc w:val="right"/>
        </w:trPr>
        <w:tc>
          <w:tcPr>
            <w:tcW w:w="2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5E7487" w14:textId="77777777" w:rsidR="00992547" w:rsidRDefault="00000000">
            <w:pPr>
              <w:jc w:val="center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ovariates</w:t>
            </w:r>
          </w:p>
        </w:tc>
        <w:tc>
          <w:tcPr>
            <w:tcW w:w="2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A911EB" w14:textId="77777777" w:rsidR="00992547" w:rsidRDefault="00000000">
            <w:pPr>
              <w:jc w:val="center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Type</w:t>
            </w:r>
          </w:p>
        </w:tc>
        <w:tc>
          <w:tcPr>
            <w:tcW w:w="2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214B07" w14:textId="77777777" w:rsidR="00992547" w:rsidRDefault="00000000">
            <w:pPr>
              <w:jc w:val="center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Total</w:t>
            </w:r>
          </w:p>
        </w:tc>
        <w:tc>
          <w:tcPr>
            <w:tcW w:w="2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47F92C" w14:textId="77777777" w:rsidR="00992547" w:rsidRDefault="00000000">
            <w:pPr>
              <w:jc w:val="center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Percentages (%)</w:t>
            </w:r>
          </w:p>
        </w:tc>
      </w:tr>
      <w:tr w:rsidR="00956F01" w14:paraId="145573B0" w14:textId="77777777" w:rsidTr="00956F01">
        <w:trPr>
          <w:jc w:val="right"/>
        </w:trPr>
        <w:tc>
          <w:tcPr>
            <w:tcW w:w="20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E93555" w14:textId="77777777" w:rsidR="00956F01" w:rsidRDefault="00956F01" w:rsidP="00956F01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</w:t>
            </w:r>
          </w:p>
        </w:tc>
        <w:tc>
          <w:tcPr>
            <w:tcW w:w="20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AFAEE3" w14:textId="0EE1E364" w:rsidR="00956F01" w:rsidRDefault="00956F01" w:rsidP="00956F01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=65</w:t>
            </w:r>
          </w:p>
        </w:tc>
        <w:tc>
          <w:tcPr>
            <w:tcW w:w="20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D4E5FF" w14:textId="47A21A37" w:rsidR="00956F01" w:rsidRDefault="00956F01" w:rsidP="00956F01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2</w:t>
            </w:r>
          </w:p>
        </w:tc>
        <w:tc>
          <w:tcPr>
            <w:tcW w:w="20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8855EF" w14:textId="4C0AC65E" w:rsidR="00956F01" w:rsidRDefault="00956F01" w:rsidP="00956F01">
            <w:pPr>
              <w:jc w:val="center"/>
              <w:rPr>
                <w:kern w:val="0"/>
                <w:sz w:val="18"/>
                <w:szCs w:val="18"/>
              </w:rPr>
            </w:pPr>
            <w:r w:rsidRPr="00280F4F">
              <w:t>65.55%</w:t>
            </w:r>
          </w:p>
        </w:tc>
      </w:tr>
      <w:tr w:rsidR="00956F01" w14:paraId="1AD77754" w14:textId="77777777" w:rsidTr="00956F01">
        <w:trPr>
          <w:jc w:val="right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3F3D1" w14:textId="77777777" w:rsidR="00956F01" w:rsidRDefault="00956F01" w:rsidP="00956F01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D5A57" w14:textId="5E2AE2DC" w:rsidR="00956F01" w:rsidRDefault="00956F01" w:rsidP="00956F01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gt;65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F850A" w14:textId="39B02C76" w:rsidR="00956F01" w:rsidRDefault="00956F01" w:rsidP="00956F01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5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168F8469" w14:textId="5468E687" w:rsidR="00956F01" w:rsidRDefault="00956F01" w:rsidP="00956F01">
            <w:pPr>
              <w:jc w:val="center"/>
              <w:rPr>
                <w:kern w:val="0"/>
                <w:sz w:val="18"/>
                <w:szCs w:val="18"/>
              </w:rPr>
            </w:pPr>
            <w:r w:rsidRPr="00280F4F">
              <w:t>34.45%</w:t>
            </w:r>
          </w:p>
        </w:tc>
      </w:tr>
      <w:tr w:rsidR="00956F01" w14:paraId="5A0CAF99" w14:textId="77777777" w:rsidTr="00956F01">
        <w:trPr>
          <w:jc w:val="right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99A6B" w14:textId="77777777" w:rsidR="00956F01" w:rsidRDefault="00956F01" w:rsidP="00956F01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der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5F0F6" w14:textId="77777777" w:rsidR="00956F01" w:rsidRDefault="00956F01" w:rsidP="00956F01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emale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9CB09" w14:textId="5E36F368" w:rsidR="00956F01" w:rsidRDefault="00956F01" w:rsidP="00956F01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2DDEDE8E" w14:textId="5760B5D6" w:rsidR="00956F01" w:rsidRDefault="00956F01" w:rsidP="00956F01">
            <w:pPr>
              <w:jc w:val="center"/>
              <w:rPr>
                <w:kern w:val="0"/>
                <w:sz w:val="18"/>
                <w:szCs w:val="18"/>
              </w:rPr>
            </w:pPr>
            <w:r w:rsidRPr="00280F4F">
              <w:t>35.57%</w:t>
            </w:r>
          </w:p>
        </w:tc>
      </w:tr>
      <w:tr w:rsidR="00956F01" w14:paraId="67B384BD" w14:textId="77777777" w:rsidTr="00956F01">
        <w:trPr>
          <w:jc w:val="right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95B65" w14:textId="77777777" w:rsidR="00956F01" w:rsidRDefault="00956F01" w:rsidP="00956F01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41139" w14:textId="77777777" w:rsidR="00956F01" w:rsidRDefault="00956F01" w:rsidP="00956F01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le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5A83F" w14:textId="3B7C193E" w:rsidR="00956F01" w:rsidRDefault="00956F01" w:rsidP="00956F01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6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69547258" w14:textId="342CC90E" w:rsidR="00956F01" w:rsidRDefault="00956F01" w:rsidP="00956F01">
            <w:pPr>
              <w:jc w:val="center"/>
              <w:rPr>
                <w:kern w:val="0"/>
                <w:sz w:val="18"/>
                <w:szCs w:val="18"/>
              </w:rPr>
            </w:pPr>
            <w:r w:rsidRPr="00280F4F">
              <w:t>64.43%</w:t>
            </w:r>
          </w:p>
        </w:tc>
      </w:tr>
      <w:tr w:rsidR="003A1657" w14:paraId="45C9AA63" w14:textId="77777777" w:rsidTr="00956F01">
        <w:trPr>
          <w:jc w:val="right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840A4" w14:textId="5710B207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ade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4C8B2" w14:textId="1F5F792E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31F0E">
              <w:rPr>
                <w:rFonts w:hint="eastAsia"/>
                <w:kern w:val="0"/>
                <w:sz w:val="18"/>
                <w:szCs w:val="18"/>
              </w:rPr>
              <w:t>G1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4048C" w14:textId="1B5B7A02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20CF24F6" w14:textId="3529F0A8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80F4F">
              <w:t>2.61%</w:t>
            </w:r>
          </w:p>
        </w:tc>
      </w:tr>
      <w:tr w:rsidR="003A1657" w14:paraId="5E77880C" w14:textId="77777777" w:rsidTr="00956F01">
        <w:trPr>
          <w:jc w:val="right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A7A92" w14:textId="77777777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D0E61" w14:textId="42857426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31F0E">
              <w:rPr>
                <w:rFonts w:hint="eastAsia"/>
                <w:kern w:val="0"/>
                <w:sz w:val="18"/>
                <w:szCs w:val="18"/>
              </w:rPr>
              <w:t>G2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D62D3" w14:textId="6F3B7E9F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0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6CC50C58" w14:textId="25023D51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80F4F">
              <w:t>42.83%</w:t>
            </w:r>
          </w:p>
        </w:tc>
      </w:tr>
      <w:tr w:rsidR="003A1657" w14:paraId="7A4147CF" w14:textId="77777777" w:rsidTr="00956F01">
        <w:trPr>
          <w:jc w:val="right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F4F5D" w14:textId="77777777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463E7" w14:textId="7DC24C30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31F0E">
              <w:rPr>
                <w:rFonts w:hint="eastAsia"/>
                <w:kern w:val="0"/>
                <w:sz w:val="18"/>
                <w:szCs w:val="18"/>
              </w:rPr>
              <w:t>G3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9427A" w14:textId="5099716F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2</w:t>
            </w:r>
            <w:r>
              <w:rPr>
                <w:kern w:val="0"/>
                <w:sz w:val="18"/>
                <w:szCs w:val="18"/>
              </w:rPr>
              <w:t>07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03980696" w14:textId="61F70F8F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80F4F">
              <w:t>38.55%</w:t>
            </w:r>
          </w:p>
        </w:tc>
      </w:tr>
      <w:tr w:rsidR="003A1657" w14:paraId="4E5B27A1" w14:textId="77777777" w:rsidTr="00956F01">
        <w:trPr>
          <w:jc w:val="right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74C2F" w14:textId="77777777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291B2" w14:textId="55F4AC88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31F0E">
              <w:rPr>
                <w:rFonts w:hint="eastAsia"/>
                <w:kern w:val="0"/>
                <w:sz w:val="18"/>
                <w:szCs w:val="18"/>
              </w:rPr>
              <w:t>G4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C45C9" w14:textId="767AB444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7</w:t>
            </w: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36AE0DFB" w14:textId="5E1CD78F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80F4F">
              <w:t>14.53%</w:t>
            </w:r>
          </w:p>
        </w:tc>
      </w:tr>
      <w:tr w:rsidR="003A1657" w14:paraId="2A5B4368" w14:textId="77777777" w:rsidTr="00956F01">
        <w:trPr>
          <w:jc w:val="right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982C4" w14:textId="77777777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A6D59" w14:textId="5A914B95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31F0E">
              <w:rPr>
                <w:rFonts w:hint="eastAsia"/>
                <w:kern w:val="0"/>
                <w:sz w:val="18"/>
                <w:szCs w:val="18"/>
              </w:rPr>
              <w:t>unknow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1C880" w14:textId="011BCD96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22B58FD2" w14:textId="13867766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80F4F">
              <w:t>1.49%</w:t>
            </w:r>
          </w:p>
        </w:tc>
      </w:tr>
      <w:tr w:rsidR="003A1657" w14:paraId="00E8A9E4" w14:textId="77777777" w:rsidTr="00956F01">
        <w:trPr>
          <w:jc w:val="right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B2CC5" w14:textId="40A842D1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4129B0">
              <w:rPr>
                <w:kern w:val="0"/>
                <w:sz w:val="18"/>
                <w:szCs w:val="18"/>
              </w:rPr>
              <w:t>Stage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15770" w14:textId="056D9405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31F0E">
              <w:rPr>
                <w:rFonts w:hint="eastAsia"/>
                <w:kern w:val="0"/>
                <w:sz w:val="18"/>
                <w:szCs w:val="18"/>
              </w:rPr>
              <w:t>Stage I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41D4E" w14:textId="65EBF0BD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2</w:t>
            </w:r>
            <w:r>
              <w:rPr>
                <w:kern w:val="0"/>
                <w:sz w:val="18"/>
                <w:szCs w:val="18"/>
              </w:rPr>
              <w:t>69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28452D54" w14:textId="289F2D7E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80F4F">
              <w:t>50.09%</w:t>
            </w:r>
          </w:p>
        </w:tc>
      </w:tr>
      <w:tr w:rsidR="003A1657" w14:paraId="1C766A79" w14:textId="77777777" w:rsidTr="00956F01">
        <w:trPr>
          <w:jc w:val="right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A300B" w14:textId="77777777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21A3E" w14:textId="029F3254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31F0E">
              <w:rPr>
                <w:rFonts w:hint="eastAsia"/>
                <w:kern w:val="0"/>
                <w:sz w:val="18"/>
                <w:szCs w:val="18"/>
              </w:rPr>
              <w:t>Stage II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5B8D5" w14:textId="38ACC4AC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5</w:t>
            </w: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0A20840C" w14:textId="7DA0FF68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80F4F">
              <w:t>10.61%</w:t>
            </w:r>
          </w:p>
        </w:tc>
      </w:tr>
      <w:tr w:rsidR="003A1657" w14:paraId="6B9BAED0" w14:textId="77777777" w:rsidTr="00956F01">
        <w:trPr>
          <w:jc w:val="right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F5A95" w14:textId="77777777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2C990" w14:textId="18F58AE4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31F0E">
              <w:rPr>
                <w:rFonts w:hint="eastAsia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B856F" w14:textId="5C913A73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25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3EDAD149" w14:textId="2473214F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80F4F">
              <w:t>23.28%</w:t>
            </w:r>
          </w:p>
        </w:tc>
      </w:tr>
      <w:tr w:rsidR="003A1657" w14:paraId="162A79D8" w14:textId="77777777" w:rsidTr="00956F01">
        <w:trPr>
          <w:jc w:val="right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E64D6" w14:textId="56E0D652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F4893" w14:textId="46E3B4D1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31F0E">
              <w:rPr>
                <w:rFonts w:hint="eastAsia"/>
                <w:kern w:val="0"/>
                <w:sz w:val="18"/>
                <w:szCs w:val="18"/>
              </w:rPr>
              <w:t>Stage IV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FF949" w14:textId="1D059DF5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8</w:t>
            </w: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671B1CBD" w14:textId="6FD19628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80F4F">
              <w:t>15.46%</w:t>
            </w:r>
          </w:p>
        </w:tc>
      </w:tr>
      <w:tr w:rsidR="003A1657" w14:paraId="58DD04A7" w14:textId="77777777" w:rsidTr="00956F01">
        <w:trPr>
          <w:jc w:val="right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11E9E" w14:textId="77777777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09AB8" w14:textId="197221CF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31F0E">
              <w:rPr>
                <w:rFonts w:hint="eastAsia"/>
                <w:kern w:val="0"/>
                <w:sz w:val="18"/>
                <w:szCs w:val="18"/>
              </w:rPr>
              <w:t>unknow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C607C" w14:textId="589E8ED3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181E2E25" w14:textId="567A8127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80F4F">
              <w:t>0.56%</w:t>
            </w:r>
          </w:p>
        </w:tc>
      </w:tr>
      <w:tr w:rsidR="003A1657" w14:paraId="6C6428EA" w14:textId="77777777" w:rsidTr="00956F01">
        <w:trPr>
          <w:jc w:val="right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851E3" w14:textId="2D765A21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T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A356E" w14:textId="54DE2DAC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31F0E">
              <w:rPr>
                <w:rFonts w:hint="eastAsia"/>
                <w:kern w:val="0"/>
                <w:sz w:val="18"/>
                <w:szCs w:val="18"/>
              </w:rPr>
              <w:t>T1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066C5" w14:textId="3E520220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2</w:t>
            </w:r>
            <w:r>
              <w:rPr>
                <w:kern w:val="0"/>
                <w:sz w:val="18"/>
                <w:szCs w:val="18"/>
              </w:rPr>
              <w:t>75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1E137B0B" w14:textId="34B9A27D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80F4F">
              <w:t>51.21%</w:t>
            </w:r>
          </w:p>
        </w:tc>
      </w:tr>
      <w:tr w:rsidR="003A1657" w14:paraId="1FB7E376" w14:textId="77777777" w:rsidTr="00956F01">
        <w:trPr>
          <w:jc w:val="right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283A1" w14:textId="4D08F8EA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0A39B" w14:textId="717D2BF5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31F0E">
              <w:rPr>
                <w:rFonts w:hint="eastAsia"/>
                <w:kern w:val="0"/>
                <w:sz w:val="18"/>
                <w:szCs w:val="18"/>
              </w:rPr>
              <w:t>T2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175A2" w14:textId="7EFA12A5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6</w:t>
            </w: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255A994D" w14:textId="509B6FC6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80F4F">
              <w:t>12.85%</w:t>
            </w:r>
          </w:p>
        </w:tc>
      </w:tr>
      <w:tr w:rsidR="003A1657" w14:paraId="28F0711B" w14:textId="77777777" w:rsidTr="00956F01">
        <w:trPr>
          <w:jc w:val="right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DDA17" w14:textId="77777777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49558" w14:textId="76204353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31F0E">
              <w:rPr>
                <w:rFonts w:hint="eastAsia"/>
                <w:kern w:val="0"/>
                <w:sz w:val="18"/>
                <w:szCs w:val="18"/>
              </w:rPr>
              <w:t>T3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24DE0" w14:textId="6EBA9E6C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82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2B925C6C" w14:textId="761BDB03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80F4F">
              <w:t>33.89%</w:t>
            </w:r>
          </w:p>
        </w:tc>
      </w:tr>
      <w:tr w:rsidR="003A1657" w14:paraId="42B0718E" w14:textId="77777777" w:rsidTr="00956F01">
        <w:trPr>
          <w:jc w:val="right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FD26E" w14:textId="2B508FCD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89396" w14:textId="485C18E0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31F0E">
              <w:rPr>
                <w:rFonts w:hint="eastAsia"/>
                <w:kern w:val="0"/>
                <w:sz w:val="18"/>
                <w:szCs w:val="18"/>
              </w:rPr>
              <w:t>T4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2C23A" w14:textId="28E090B2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6051F1A7" w14:textId="25AE0B5C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80F4F">
              <w:t>2.05%</w:t>
            </w:r>
          </w:p>
        </w:tc>
      </w:tr>
      <w:tr w:rsidR="003A1657" w14:paraId="6110AB0B" w14:textId="77777777" w:rsidTr="00956F01">
        <w:trPr>
          <w:jc w:val="right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11EEB" w14:textId="092D5118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  <w:r w:rsidRPr="004129B0">
              <w:rPr>
                <w:kern w:val="0"/>
                <w:sz w:val="18"/>
                <w:szCs w:val="18"/>
              </w:rPr>
              <w:t>etastasis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BD809" w14:textId="168CD321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31F0E">
              <w:rPr>
                <w:rFonts w:hint="eastAsia"/>
                <w:kern w:val="0"/>
                <w:sz w:val="18"/>
                <w:szCs w:val="18"/>
              </w:rPr>
              <w:t>M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BDA18" w14:textId="2ACDBD3F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7</w:t>
            </w: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159A71E9" w14:textId="20F69946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80F4F">
              <w:t>14.71%</w:t>
            </w:r>
          </w:p>
        </w:tc>
      </w:tr>
      <w:tr w:rsidR="003A1657" w14:paraId="5D20E1CC" w14:textId="77777777" w:rsidTr="00956F01">
        <w:trPr>
          <w:jc w:val="right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EB610" w14:textId="77777777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B6153" w14:textId="2708324B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31F0E">
              <w:rPr>
                <w:rFonts w:hint="eastAsia"/>
                <w:kern w:val="0"/>
                <w:sz w:val="18"/>
                <w:szCs w:val="18"/>
              </w:rPr>
              <w:t>M1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17B01" w14:textId="5D2F9E1B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4</w:t>
            </w:r>
            <w:r>
              <w:rPr>
                <w:kern w:val="0"/>
                <w:sz w:val="18"/>
                <w:szCs w:val="18"/>
              </w:rPr>
              <w:t>26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6888A4A3" w14:textId="2F62C588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80F4F">
              <w:t>79.33%</w:t>
            </w:r>
          </w:p>
        </w:tc>
      </w:tr>
      <w:tr w:rsidR="003A1657" w14:paraId="1B1C8E8C" w14:textId="77777777" w:rsidTr="00956F01">
        <w:trPr>
          <w:jc w:val="right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32E1E" w14:textId="15F6CDC8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D1B07" w14:textId="054369CD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31F0E">
              <w:rPr>
                <w:rFonts w:hint="eastAsia"/>
                <w:kern w:val="0"/>
                <w:sz w:val="18"/>
                <w:szCs w:val="18"/>
              </w:rPr>
              <w:t>unknow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2A520" w14:textId="011B4A31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3</w:t>
            </w: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6D957E56" w14:textId="7B40C799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80F4F">
              <w:t>5.96%</w:t>
            </w:r>
          </w:p>
        </w:tc>
      </w:tr>
      <w:tr w:rsidR="003A1657" w14:paraId="1968B822" w14:textId="77777777" w:rsidTr="00956F01">
        <w:trPr>
          <w:jc w:val="right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55A84" w14:textId="0EF9E869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E42A2" w14:textId="26BF14CE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31F0E">
              <w:rPr>
                <w:rFonts w:hint="eastAsia"/>
                <w:kern w:val="0"/>
                <w:sz w:val="18"/>
                <w:szCs w:val="18"/>
              </w:rPr>
              <w:t>N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F2209" w14:textId="4D9865E5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2</w:t>
            </w:r>
            <w:r>
              <w:rPr>
                <w:kern w:val="0"/>
                <w:sz w:val="18"/>
                <w:szCs w:val="18"/>
              </w:rPr>
              <w:t>40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16997D4D" w14:textId="7F362693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80F4F">
              <w:t>44.69%</w:t>
            </w:r>
          </w:p>
        </w:tc>
      </w:tr>
      <w:tr w:rsidR="003A1657" w14:paraId="50EA2F64" w14:textId="77777777" w:rsidTr="00956F01">
        <w:trPr>
          <w:jc w:val="right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CBCED" w14:textId="7AE9C48C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8C25E" w14:textId="5E95E1EC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31F0E">
              <w:rPr>
                <w:rFonts w:hint="eastAsia"/>
                <w:kern w:val="0"/>
                <w:sz w:val="18"/>
                <w:szCs w:val="18"/>
              </w:rPr>
              <w:t>N1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543B3" w14:textId="48A2F850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65E302AA" w14:textId="5B72C81E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80F4F">
              <w:t>3.17%</w:t>
            </w:r>
          </w:p>
        </w:tc>
      </w:tr>
      <w:tr w:rsidR="003A1657" w14:paraId="4B2CC69A" w14:textId="77777777" w:rsidTr="00956F01">
        <w:trPr>
          <w:trHeight w:val="64"/>
          <w:jc w:val="right"/>
        </w:trPr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28DDEE" w14:textId="77777777" w:rsidR="003A1657" w:rsidRDefault="003A1657" w:rsidP="003A1657">
            <w:pPr>
              <w:jc w:val="center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D6BBB2" w14:textId="6D22C281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31F0E">
              <w:rPr>
                <w:rFonts w:hint="eastAsia"/>
                <w:kern w:val="0"/>
                <w:sz w:val="18"/>
                <w:szCs w:val="18"/>
              </w:rPr>
              <w:t>unknow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EB5308" w14:textId="1DC13FDD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2</w:t>
            </w:r>
            <w:r>
              <w:rPr>
                <w:kern w:val="0"/>
                <w:sz w:val="18"/>
                <w:szCs w:val="18"/>
              </w:rPr>
              <w:t>80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DD6306" w14:textId="5D740455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80F4F">
              <w:t>52.14%</w:t>
            </w:r>
          </w:p>
        </w:tc>
      </w:tr>
    </w:tbl>
    <w:p w14:paraId="0FCBF197" w14:textId="77777777" w:rsidR="00992547" w:rsidRDefault="00992547">
      <w:pPr>
        <w:jc w:val="center"/>
        <w:rPr>
          <w:rFonts w:ascii="Times New Roman" w:eastAsia="宋体" w:hAnsi="Times New Roman" w:cs="Times New Roman"/>
          <w:sz w:val="18"/>
          <w:szCs w:val="18"/>
        </w:rPr>
      </w:pPr>
    </w:p>
    <w:p w14:paraId="1DFFFA0F" w14:textId="77777777" w:rsidR="00992547" w:rsidRDefault="00992547">
      <w:pPr>
        <w:rPr>
          <w:rFonts w:ascii="Times New Roman" w:eastAsia="宋体" w:hAnsi="Times New Roman" w:cs="Times New Roman"/>
          <w:sz w:val="18"/>
          <w:szCs w:val="18"/>
        </w:rPr>
      </w:pPr>
    </w:p>
    <w:p w14:paraId="0028E0E1" w14:textId="77777777" w:rsidR="00992547" w:rsidRDefault="00992547">
      <w:pPr>
        <w:rPr>
          <w:rFonts w:ascii="Times New Roman" w:eastAsia="宋体" w:hAnsi="Times New Roman" w:cs="Times New Roman"/>
          <w:sz w:val="18"/>
          <w:szCs w:val="18"/>
        </w:rPr>
      </w:pPr>
    </w:p>
    <w:p w14:paraId="3B47B988" w14:textId="77777777" w:rsidR="00992547" w:rsidRDefault="00992547">
      <w:pPr>
        <w:rPr>
          <w:rFonts w:ascii="Times New Roman" w:eastAsia="宋体" w:hAnsi="Times New Roman" w:cs="Times New Roman"/>
          <w:sz w:val="18"/>
          <w:szCs w:val="18"/>
        </w:rPr>
      </w:pPr>
    </w:p>
    <w:p w14:paraId="49A56D2D" w14:textId="77777777" w:rsidR="00992547" w:rsidRDefault="00992547">
      <w:pPr>
        <w:rPr>
          <w:rFonts w:ascii="Times New Roman" w:eastAsia="宋体" w:hAnsi="Times New Roman" w:cs="Times New Roman"/>
          <w:sz w:val="18"/>
          <w:szCs w:val="18"/>
        </w:rPr>
      </w:pPr>
    </w:p>
    <w:p w14:paraId="6A5A263F" w14:textId="77777777" w:rsidR="00992547" w:rsidRDefault="00992547">
      <w:pPr>
        <w:rPr>
          <w:rFonts w:ascii="Times New Roman" w:eastAsia="宋体" w:hAnsi="Times New Roman" w:cs="Times New Roman"/>
          <w:sz w:val="18"/>
          <w:szCs w:val="18"/>
        </w:rPr>
      </w:pPr>
    </w:p>
    <w:p w14:paraId="1F7A22FE" w14:textId="77777777" w:rsidR="00992547" w:rsidRDefault="00992547">
      <w:pPr>
        <w:rPr>
          <w:rFonts w:ascii="Times New Roman" w:eastAsia="宋体" w:hAnsi="Times New Roman" w:cs="Times New Roman"/>
          <w:sz w:val="18"/>
          <w:szCs w:val="18"/>
        </w:rPr>
      </w:pPr>
    </w:p>
    <w:p w14:paraId="2B9D3787" w14:textId="77777777" w:rsidR="00992547" w:rsidRDefault="00992547">
      <w:pPr>
        <w:rPr>
          <w:rFonts w:ascii="Times New Roman" w:eastAsia="宋体" w:hAnsi="Times New Roman" w:cs="Times New Roman"/>
          <w:sz w:val="18"/>
          <w:szCs w:val="18"/>
        </w:rPr>
      </w:pPr>
    </w:p>
    <w:p w14:paraId="4967F3EF" w14:textId="77777777" w:rsidR="00992547" w:rsidRDefault="00992547">
      <w:pPr>
        <w:rPr>
          <w:rFonts w:ascii="Times New Roman" w:eastAsia="宋体" w:hAnsi="Times New Roman" w:cs="Times New Roman"/>
          <w:sz w:val="18"/>
          <w:szCs w:val="18"/>
        </w:rPr>
      </w:pPr>
    </w:p>
    <w:p w14:paraId="3405F303" w14:textId="77777777" w:rsidR="00992547" w:rsidRDefault="00992547">
      <w:pPr>
        <w:rPr>
          <w:rFonts w:ascii="Times New Roman" w:eastAsia="宋体" w:hAnsi="Times New Roman" w:cs="Times New Roman"/>
          <w:sz w:val="18"/>
          <w:szCs w:val="18"/>
        </w:rPr>
      </w:pPr>
    </w:p>
    <w:p w14:paraId="6348961A" w14:textId="77777777" w:rsidR="00992547" w:rsidRDefault="00992547">
      <w:pPr>
        <w:rPr>
          <w:rFonts w:ascii="Times New Roman" w:eastAsia="宋体" w:hAnsi="Times New Roman" w:cs="Times New Roman"/>
          <w:sz w:val="18"/>
          <w:szCs w:val="18"/>
        </w:rPr>
      </w:pPr>
    </w:p>
    <w:p w14:paraId="72B33F61" w14:textId="77777777" w:rsidR="00992547" w:rsidRDefault="00992547">
      <w:pPr>
        <w:rPr>
          <w:rFonts w:ascii="Times New Roman" w:eastAsia="宋体" w:hAnsi="Times New Roman" w:cs="Times New Roman"/>
          <w:sz w:val="18"/>
          <w:szCs w:val="18"/>
        </w:rPr>
      </w:pPr>
    </w:p>
    <w:p w14:paraId="61936792" w14:textId="77777777" w:rsidR="00992547" w:rsidRDefault="00992547">
      <w:pPr>
        <w:rPr>
          <w:rFonts w:ascii="Times New Roman" w:eastAsia="宋体" w:hAnsi="Times New Roman" w:cs="Times New Roman"/>
          <w:sz w:val="18"/>
          <w:szCs w:val="18"/>
        </w:rPr>
      </w:pPr>
    </w:p>
    <w:p w14:paraId="6EF92547" w14:textId="77777777" w:rsidR="00992547" w:rsidRDefault="00992547">
      <w:pPr>
        <w:rPr>
          <w:rFonts w:ascii="Times New Roman" w:eastAsia="宋体" w:hAnsi="Times New Roman" w:cs="Times New Roman"/>
          <w:sz w:val="18"/>
          <w:szCs w:val="18"/>
        </w:rPr>
      </w:pPr>
    </w:p>
    <w:p w14:paraId="6717FB71" w14:textId="77777777" w:rsidR="00992547" w:rsidRDefault="00992547">
      <w:pPr>
        <w:rPr>
          <w:rFonts w:ascii="Times New Roman" w:eastAsia="宋体" w:hAnsi="Times New Roman" w:cs="Times New Roman"/>
          <w:sz w:val="18"/>
          <w:szCs w:val="18"/>
        </w:rPr>
      </w:pPr>
    </w:p>
    <w:p w14:paraId="1E161890" w14:textId="77777777" w:rsidR="00992547" w:rsidRDefault="00992547">
      <w:pPr>
        <w:rPr>
          <w:rFonts w:ascii="Times New Roman" w:eastAsia="宋体" w:hAnsi="Times New Roman" w:cs="Times New Roman"/>
          <w:sz w:val="18"/>
          <w:szCs w:val="18"/>
        </w:rPr>
      </w:pPr>
    </w:p>
    <w:p w14:paraId="50B8FF1D" w14:textId="77777777" w:rsidR="00992547" w:rsidRDefault="00992547">
      <w:pPr>
        <w:rPr>
          <w:rFonts w:ascii="Times New Roman" w:eastAsia="宋体" w:hAnsi="Times New Roman" w:cs="Times New Roman"/>
          <w:sz w:val="18"/>
          <w:szCs w:val="18"/>
        </w:rPr>
      </w:pPr>
    </w:p>
    <w:p w14:paraId="1F6F38B9" w14:textId="77777777" w:rsidR="00992547" w:rsidRDefault="00992547">
      <w:pPr>
        <w:rPr>
          <w:rFonts w:ascii="Times New Roman" w:eastAsia="宋体" w:hAnsi="Times New Roman" w:cs="Times New Roman"/>
          <w:sz w:val="18"/>
          <w:szCs w:val="18"/>
        </w:rPr>
      </w:pPr>
    </w:p>
    <w:p w14:paraId="08DFD64B" w14:textId="77777777" w:rsidR="00992547" w:rsidRDefault="00992547">
      <w:pPr>
        <w:rPr>
          <w:rFonts w:ascii="Times New Roman" w:hAnsi="Times New Roman" w:cs="Times New Roman"/>
          <w:sz w:val="18"/>
          <w:szCs w:val="18"/>
        </w:rPr>
      </w:pPr>
    </w:p>
    <w:p w14:paraId="0E2CC0DC" w14:textId="4DF9A8A4" w:rsidR="00992547" w:rsidRDefault="00000000">
      <w:pPr>
        <w:rPr>
          <w:rFonts w:ascii="Times New Roman" w:eastAsia="宋体" w:hAnsi="Times New Roman" w:cs="Times New Roman"/>
          <w:b/>
          <w:bCs/>
          <w:sz w:val="18"/>
          <w:szCs w:val="18"/>
        </w:rPr>
      </w:pPr>
      <w:r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Table S2 The detailed clinical features </w:t>
      </w:r>
      <w:r w:rsidR="00EB3444" w:rsidRPr="00EB3444">
        <w:rPr>
          <w:rFonts w:ascii="Times New Roman" w:eastAsia="宋体" w:hAnsi="Times New Roman" w:cs="Times New Roman"/>
          <w:b/>
          <w:bCs/>
          <w:sz w:val="18"/>
          <w:szCs w:val="18"/>
        </w:rPr>
        <w:t>of KIRC patients with DNA methylation</w:t>
      </w:r>
    </w:p>
    <w:tbl>
      <w:tblPr>
        <w:tblStyle w:val="a9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4"/>
        <w:gridCol w:w="2066"/>
        <w:gridCol w:w="2067"/>
        <w:gridCol w:w="2089"/>
      </w:tblGrid>
      <w:tr w:rsidR="00992547" w14:paraId="7872D1A1" w14:textId="77777777" w:rsidTr="00231F0E">
        <w:trPr>
          <w:jc w:val="center"/>
        </w:trPr>
        <w:tc>
          <w:tcPr>
            <w:tcW w:w="2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EF6194" w14:textId="77777777" w:rsidR="00992547" w:rsidRDefault="00000000">
            <w:pPr>
              <w:widowControl/>
              <w:jc w:val="center"/>
              <w:textAlignment w:val="center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ovariates</w:t>
            </w:r>
          </w:p>
        </w:tc>
        <w:tc>
          <w:tcPr>
            <w:tcW w:w="2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7F6AAB" w14:textId="77777777" w:rsidR="00992547" w:rsidRDefault="00000000">
            <w:pPr>
              <w:widowControl/>
              <w:jc w:val="center"/>
              <w:textAlignment w:val="center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Type</w:t>
            </w: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2BFE48" w14:textId="77777777" w:rsidR="00992547" w:rsidRDefault="00000000">
            <w:pPr>
              <w:widowControl/>
              <w:jc w:val="center"/>
              <w:textAlignment w:val="center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2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C6FA07" w14:textId="77777777" w:rsidR="00992547" w:rsidRDefault="00000000">
            <w:pPr>
              <w:widowControl/>
              <w:jc w:val="center"/>
              <w:textAlignment w:val="center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Percentages (%)</w:t>
            </w:r>
          </w:p>
        </w:tc>
      </w:tr>
      <w:tr w:rsidR="00231F0E" w14:paraId="257F0368" w14:textId="77777777" w:rsidTr="00231F0E">
        <w:trPr>
          <w:jc w:val="center"/>
        </w:trPr>
        <w:tc>
          <w:tcPr>
            <w:tcW w:w="20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E10DB0" w14:textId="6DD5D832" w:rsidR="00231F0E" w:rsidRDefault="00231F0E" w:rsidP="00231F0E">
            <w:pPr>
              <w:jc w:val="center"/>
              <w:rPr>
                <w:kern w:val="0"/>
                <w:sz w:val="18"/>
                <w:szCs w:val="18"/>
              </w:rPr>
            </w:pPr>
            <w:r w:rsidRPr="00231F0E">
              <w:rPr>
                <w:rFonts w:hint="eastAsia"/>
                <w:kern w:val="0"/>
                <w:sz w:val="18"/>
                <w:szCs w:val="18"/>
              </w:rPr>
              <w:t>Age</w:t>
            </w:r>
          </w:p>
        </w:tc>
        <w:tc>
          <w:tcPr>
            <w:tcW w:w="2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D7110C" w14:textId="3FD3EC40" w:rsidR="00231F0E" w:rsidRDefault="00231F0E" w:rsidP="00231F0E">
            <w:pPr>
              <w:jc w:val="center"/>
              <w:rPr>
                <w:kern w:val="0"/>
                <w:sz w:val="18"/>
                <w:szCs w:val="18"/>
              </w:rPr>
            </w:pPr>
            <w:r w:rsidRPr="00231F0E">
              <w:rPr>
                <w:rFonts w:hint="eastAsia"/>
                <w:kern w:val="0"/>
                <w:sz w:val="18"/>
                <w:szCs w:val="18"/>
              </w:rPr>
              <w:t>&lt;=65</w:t>
            </w: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B5D9B8" w14:textId="401B3748" w:rsidR="00231F0E" w:rsidRDefault="00231F0E" w:rsidP="00231F0E">
            <w:pPr>
              <w:jc w:val="center"/>
              <w:rPr>
                <w:kern w:val="0"/>
                <w:sz w:val="18"/>
                <w:szCs w:val="18"/>
              </w:rPr>
            </w:pPr>
            <w:r w:rsidRPr="00231F0E">
              <w:rPr>
                <w:rFonts w:hint="eastAsia"/>
                <w:kern w:val="0"/>
                <w:sz w:val="18"/>
                <w:szCs w:val="18"/>
              </w:rPr>
              <w:t>207</w:t>
            </w:r>
          </w:p>
        </w:tc>
        <w:tc>
          <w:tcPr>
            <w:tcW w:w="20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6E31F3" w14:textId="7916260F" w:rsidR="00231F0E" w:rsidRDefault="00231F0E" w:rsidP="00231F0E">
            <w:pPr>
              <w:jc w:val="center"/>
              <w:rPr>
                <w:kern w:val="0"/>
                <w:sz w:val="18"/>
                <w:szCs w:val="18"/>
              </w:rPr>
            </w:pPr>
            <w:r w:rsidRPr="00231F0E">
              <w:rPr>
                <w:rFonts w:hint="eastAsia"/>
                <w:kern w:val="0"/>
                <w:sz w:val="18"/>
                <w:szCs w:val="18"/>
              </w:rPr>
              <w:t>65.3%</w:t>
            </w:r>
          </w:p>
        </w:tc>
      </w:tr>
      <w:tr w:rsidR="00231F0E" w14:paraId="63DB01E6" w14:textId="77777777" w:rsidTr="00231F0E">
        <w:trPr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2753D" w14:textId="5B8A466D" w:rsidR="00231F0E" w:rsidRDefault="00231F0E" w:rsidP="00231F0E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87171" w14:textId="6806300F" w:rsidR="00231F0E" w:rsidRDefault="00231F0E" w:rsidP="00231F0E">
            <w:pPr>
              <w:jc w:val="center"/>
              <w:rPr>
                <w:kern w:val="0"/>
                <w:sz w:val="18"/>
                <w:szCs w:val="18"/>
              </w:rPr>
            </w:pPr>
            <w:r w:rsidRPr="00231F0E">
              <w:rPr>
                <w:rFonts w:hint="eastAsia"/>
                <w:kern w:val="0"/>
                <w:sz w:val="18"/>
                <w:szCs w:val="18"/>
              </w:rPr>
              <w:t>&gt;65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4AC14" w14:textId="506EB0B3" w:rsidR="00231F0E" w:rsidRDefault="00231F0E" w:rsidP="00231F0E">
            <w:pPr>
              <w:jc w:val="center"/>
              <w:rPr>
                <w:kern w:val="0"/>
                <w:sz w:val="18"/>
                <w:szCs w:val="18"/>
              </w:rPr>
            </w:pPr>
            <w:r w:rsidRPr="00231F0E">
              <w:rPr>
                <w:rFonts w:hint="eastAsia"/>
                <w:kern w:val="0"/>
                <w:sz w:val="18"/>
                <w:szCs w:val="18"/>
              </w:rPr>
              <w:t>110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A65AA" w14:textId="61BF046F" w:rsidR="00231F0E" w:rsidRDefault="00231F0E" w:rsidP="00231F0E">
            <w:pPr>
              <w:jc w:val="center"/>
              <w:rPr>
                <w:kern w:val="0"/>
                <w:sz w:val="18"/>
                <w:szCs w:val="18"/>
              </w:rPr>
            </w:pPr>
            <w:r w:rsidRPr="00231F0E">
              <w:rPr>
                <w:rFonts w:hint="eastAsia"/>
                <w:kern w:val="0"/>
                <w:sz w:val="18"/>
                <w:szCs w:val="18"/>
              </w:rPr>
              <w:t>34.7%</w:t>
            </w:r>
          </w:p>
        </w:tc>
      </w:tr>
      <w:tr w:rsidR="003A1657" w14:paraId="711C2A04" w14:textId="77777777" w:rsidTr="00231F0E">
        <w:trPr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4B7E8" w14:textId="417DA988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31F0E">
              <w:rPr>
                <w:rFonts w:hint="eastAsia"/>
                <w:kern w:val="0"/>
                <w:sz w:val="18"/>
                <w:szCs w:val="18"/>
              </w:rPr>
              <w:t>Gender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039F0" w14:textId="2D6CDCB3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emale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B9349" w14:textId="2A6284B4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31F0E">
              <w:rPr>
                <w:rFonts w:hint="eastAsia"/>
                <w:kern w:val="0"/>
                <w:sz w:val="18"/>
                <w:szCs w:val="18"/>
              </w:rPr>
              <w:t>112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E5554" w14:textId="781A013E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31F0E">
              <w:rPr>
                <w:rFonts w:hint="eastAsia"/>
                <w:kern w:val="0"/>
                <w:sz w:val="18"/>
                <w:szCs w:val="18"/>
              </w:rPr>
              <w:t>35.33%</w:t>
            </w:r>
          </w:p>
        </w:tc>
      </w:tr>
      <w:tr w:rsidR="003A1657" w14:paraId="50C13492" w14:textId="77777777" w:rsidTr="00231F0E">
        <w:trPr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4C5A0" w14:textId="62BC9C16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E73CC" w14:textId="099CA778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le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D4FCC" w14:textId="063F61B8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31F0E">
              <w:rPr>
                <w:rFonts w:hint="eastAsia"/>
                <w:kern w:val="0"/>
                <w:sz w:val="18"/>
                <w:szCs w:val="18"/>
              </w:rPr>
              <w:t>205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B1429" w14:textId="18AEAF72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31F0E">
              <w:rPr>
                <w:rFonts w:hint="eastAsia"/>
                <w:kern w:val="0"/>
                <w:sz w:val="18"/>
                <w:szCs w:val="18"/>
              </w:rPr>
              <w:t>64.67%</w:t>
            </w:r>
          </w:p>
        </w:tc>
      </w:tr>
      <w:tr w:rsidR="003A1657" w14:paraId="3194479B" w14:textId="77777777" w:rsidTr="00231F0E">
        <w:trPr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AB06A" w14:textId="48949407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31F0E">
              <w:rPr>
                <w:rFonts w:hint="eastAsia"/>
                <w:kern w:val="0"/>
                <w:sz w:val="18"/>
                <w:szCs w:val="18"/>
              </w:rPr>
              <w:t>Grade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E9125" w14:textId="512B42AF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31F0E">
              <w:rPr>
                <w:rFonts w:hint="eastAsia"/>
                <w:kern w:val="0"/>
                <w:sz w:val="18"/>
                <w:szCs w:val="18"/>
              </w:rPr>
              <w:t>G1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332F3" w14:textId="1AE76FE1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31F0E">
              <w:rPr>
                <w:rFonts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66D84" w14:textId="008D6F13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31F0E">
              <w:rPr>
                <w:rFonts w:hint="eastAsia"/>
                <w:kern w:val="0"/>
                <w:sz w:val="18"/>
                <w:szCs w:val="18"/>
              </w:rPr>
              <w:t>2.84%</w:t>
            </w:r>
          </w:p>
        </w:tc>
      </w:tr>
      <w:tr w:rsidR="003A1657" w14:paraId="7C0C27F0" w14:textId="77777777" w:rsidTr="00231F0E">
        <w:trPr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BD94E" w14:textId="540E3366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C5091" w14:textId="2C7B5C92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31F0E">
              <w:rPr>
                <w:rFonts w:hint="eastAsia"/>
                <w:kern w:val="0"/>
                <w:sz w:val="18"/>
                <w:szCs w:val="18"/>
              </w:rPr>
              <w:t>G2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B8C3D" w14:textId="441A080E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31F0E">
              <w:rPr>
                <w:rFonts w:hint="eastAsia"/>
                <w:kern w:val="0"/>
                <w:sz w:val="18"/>
                <w:szCs w:val="18"/>
              </w:rPr>
              <w:t>133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FD786" w14:textId="4CEAEA64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31F0E">
              <w:rPr>
                <w:rFonts w:hint="eastAsia"/>
                <w:kern w:val="0"/>
                <w:sz w:val="18"/>
                <w:szCs w:val="18"/>
              </w:rPr>
              <w:t>41.96%</w:t>
            </w:r>
          </w:p>
        </w:tc>
      </w:tr>
      <w:tr w:rsidR="003A1657" w14:paraId="13461E9D" w14:textId="77777777" w:rsidTr="00231F0E">
        <w:trPr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5108E" w14:textId="3FD6AD57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906DB" w14:textId="40DF068B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31F0E">
              <w:rPr>
                <w:rFonts w:hint="eastAsia"/>
                <w:kern w:val="0"/>
                <w:sz w:val="18"/>
                <w:szCs w:val="18"/>
              </w:rPr>
              <w:t>G3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8CF5B" w14:textId="30ACB7E9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31F0E">
              <w:rPr>
                <w:rFonts w:hint="eastAsia"/>
                <w:kern w:val="0"/>
                <w:sz w:val="18"/>
                <w:szCs w:val="18"/>
              </w:rPr>
              <w:t>123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7C10F" w14:textId="6B2EEAE6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31F0E">
              <w:rPr>
                <w:rFonts w:hint="eastAsia"/>
                <w:kern w:val="0"/>
                <w:sz w:val="18"/>
                <w:szCs w:val="18"/>
              </w:rPr>
              <w:t>38.8%</w:t>
            </w:r>
          </w:p>
        </w:tc>
      </w:tr>
      <w:tr w:rsidR="003A1657" w14:paraId="174BF914" w14:textId="77777777" w:rsidTr="00231F0E">
        <w:trPr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12F6D" w14:textId="29C4C1EA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51987" w14:textId="04271E46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31F0E">
              <w:rPr>
                <w:rFonts w:hint="eastAsia"/>
                <w:kern w:val="0"/>
                <w:sz w:val="18"/>
                <w:szCs w:val="18"/>
              </w:rPr>
              <w:t>G4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11AF9" w14:textId="1A8159F5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31F0E">
              <w:rPr>
                <w:rFonts w:hint="eastAsia"/>
                <w:kern w:val="0"/>
                <w:sz w:val="18"/>
                <w:szCs w:val="18"/>
              </w:rPr>
              <w:t>48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48E82" w14:textId="01F6666E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31F0E">
              <w:rPr>
                <w:rFonts w:hint="eastAsia"/>
                <w:kern w:val="0"/>
                <w:sz w:val="18"/>
                <w:szCs w:val="18"/>
              </w:rPr>
              <w:t>15.14%</w:t>
            </w:r>
          </w:p>
        </w:tc>
      </w:tr>
      <w:tr w:rsidR="003A1657" w14:paraId="2888CF1F" w14:textId="77777777" w:rsidTr="00231F0E">
        <w:trPr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F44AA" w14:textId="7C5009A4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A03C6" w14:textId="6BBD9B40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31F0E">
              <w:rPr>
                <w:rFonts w:hint="eastAsia"/>
                <w:kern w:val="0"/>
                <w:sz w:val="18"/>
                <w:szCs w:val="18"/>
              </w:rPr>
              <w:t>unknow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FB0DA" w14:textId="49B1A212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31F0E">
              <w:rPr>
                <w:rFonts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060A8" w14:textId="64C43A96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31F0E">
              <w:rPr>
                <w:rFonts w:hint="eastAsia"/>
                <w:kern w:val="0"/>
                <w:sz w:val="18"/>
                <w:szCs w:val="18"/>
              </w:rPr>
              <w:t>1.26%</w:t>
            </w:r>
          </w:p>
        </w:tc>
      </w:tr>
      <w:tr w:rsidR="003A1657" w14:paraId="51969C1D" w14:textId="77777777" w:rsidTr="00231F0E">
        <w:trPr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E93AF" w14:textId="3EA35FDC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31F0E">
              <w:rPr>
                <w:rFonts w:hint="eastAsia"/>
                <w:kern w:val="0"/>
                <w:sz w:val="18"/>
                <w:szCs w:val="18"/>
              </w:rPr>
              <w:t>Stage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455A0" w14:textId="0202A4CF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31F0E">
              <w:rPr>
                <w:rFonts w:hint="eastAsia"/>
                <w:kern w:val="0"/>
                <w:sz w:val="18"/>
                <w:szCs w:val="18"/>
              </w:rPr>
              <w:t>Stage I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5A5AE" w14:textId="74268F8B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31F0E">
              <w:rPr>
                <w:rFonts w:hint="eastAsia"/>
                <w:kern w:val="0"/>
                <w:sz w:val="18"/>
                <w:szCs w:val="18"/>
              </w:rPr>
              <w:t>155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1D3C9" w14:textId="57088846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31F0E">
              <w:rPr>
                <w:rFonts w:hint="eastAsia"/>
                <w:kern w:val="0"/>
                <w:sz w:val="18"/>
                <w:szCs w:val="18"/>
              </w:rPr>
              <w:t>48.9%</w:t>
            </w:r>
          </w:p>
        </w:tc>
      </w:tr>
      <w:tr w:rsidR="003A1657" w14:paraId="62C2725A" w14:textId="77777777" w:rsidTr="00231F0E">
        <w:trPr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FD310" w14:textId="258EDE67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0CE14" w14:textId="5B7F2F03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31F0E">
              <w:rPr>
                <w:rFonts w:hint="eastAsia"/>
                <w:kern w:val="0"/>
                <w:sz w:val="18"/>
                <w:szCs w:val="18"/>
              </w:rPr>
              <w:t>Stage II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E90C3" w14:textId="76011BD0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31F0E">
              <w:rPr>
                <w:rFonts w:hint="eastAsia"/>
                <w:kern w:val="0"/>
                <w:sz w:val="18"/>
                <w:szCs w:val="18"/>
              </w:rPr>
              <w:t>31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444DC" w14:textId="7D60D8F7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31F0E">
              <w:rPr>
                <w:rFonts w:hint="eastAsia"/>
                <w:kern w:val="0"/>
                <w:sz w:val="18"/>
                <w:szCs w:val="18"/>
              </w:rPr>
              <w:t>9.78%</w:t>
            </w:r>
          </w:p>
        </w:tc>
      </w:tr>
      <w:tr w:rsidR="003A1657" w14:paraId="53C14DC3" w14:textId="77777777" w:rsidTr="00231F0E">
        <w:trPr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9DD02" w14:textId="74F6D8C7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0684D" w14:textId="36043D53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31F0E">
              <w:rPr>
                <w:rFonts w:hint="eastAsia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E0BE4" w14:textId="46FA9E42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31F0E">
              <w:rPr>
                <w:rFonts w:hint="eastAsia"/>
                <w:kern w:val="0"/>
                <w:sz w:val="18"/>
                <w:szCs w:val="18"/>
              </w:rPr>
              <w:t>72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B1354" w14:textId="07707F62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31F0E">
              <w:rPr>
                <w:rFonts w:hint="eastAsia"/>
                <w:kern w:val="0"/>
                <w:sz w:val="18"/>
                <w:szCs w:val="18"/>
              </w:rPr>
              <w:t>22.71%</w:t>
            </w:r>
          </w:p>
        </w:tc>
      </w:tr>
      <w:tr w:rsidR="003A1657" w14:paraId="2B39343A" w14:textId="77777777" w:rsidTr="00231F0E">
        <w:trPr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12049" w14:textId="3CE72F72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06052" w14:textId="3E9E6E16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31F0E">
              <w:rPr>
                <w:rFonts w:hint="eastAsia"/>
                <w:kern w:val="0"/>
                <w:sz w:val="18"/>
                <w:szCs w:val="18"/>
              </w:rPr>
              <w:t>Stage IV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BEE6D" w14:textId="0F21E410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31F0E">
              <w:rPr>
                <w:rFonts w:hint="eastAsia"/>
                <w:kern w:val="0"/>
                <w:sz w:val="18"/>
                <w:szCs w:val="18"/>
              </w:rPr>
              <w:t>57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68DC3" w14:textId="01D38BA0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31F0E">
              <w:rPr>
                <w:rFonts w:hint="eastAsia"/>
                <w:kern w:val="0"/>
                <w:sz w:val="18"/>
                <w:szCs w:val="18"/>
              </w:rPr>
              <w:t>17.98%</w:t>
            </w:r>
          </w:p>
        </w:tc>
      </w:tr>
      <w:tr w:rsidR="003A1657" w14:paraId="0E36FF87" w14:textId="77777777" w:rsidTr="00231F0E">
        <w:trPr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56C5D" w14:textId="0C140AA6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AF6B7" w14:textId="0B223509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31F0E">
              <w:rPr>
                <w:rFonts w:hint="eastAsia"/>
                <w:kern w:val="0"/>
                <w:sz w:val="18"/>
                <w:szCs w:val="18"/>
              </w:rPr>
              <w:t>unknow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79688" w14:textId="45DCF24B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31F0E">
              <w:rPr>
                <w:rFonts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6C741" w14:textId="2BA0355E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31F0E">
              <w:rPr>
                <w:rFonts w:hint="eastAsia"/>
                <w:kern w:val="0"/>
                <w:sz w:val="18"/>
                <w:szCs w:val="18"/>
              </w:rPr>
              <w:t>0.63%</w:t>
            </w:r>
          </w:p>
        </w:tc>
      </w:tr>
      <w:tr w:rsidR="003A1657" w14:paraId="517BDD3F" w14:textId="77777777" w:rsidTr="00231F0E">
        <w:trPr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59BB5" w14:textId="4848128B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31F0E">
              <w:rPr>
                <w:rFonts w:hint="eastAsia"/>
                <w:kern w:val="0"/>
                <w:sz w:val="18"/>
                <w:szCs w:val="18"/>
              </w:rPr>
              <w:t>T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35B66" w14:textId="0E44F2DB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31F0E">
              <w:rPr>
                <w:rFonts w:hint="eastAsia"/>
                <w:kern w:val="0"/>
                <w:sz w:val="18"/>
                <w:szCs w:val="18"/>
              </w:rPr>
              <w:t>T1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64095" w14:textId="5AAB05AC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31F0E">
              <w:rPr>
                <w:rFonts w:hint="eastAsia"/>
                <w:kern w:val="0"/>
                <w:sz w:val="18"/>
                <w:szCs w:val="18"/>
              </w:rPr>
              <w:t>159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85684" w14:textId="3C2C327D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31F0E">
              <w:rPr>
                <w:rFonts w:hint="eastAsia"/>
                <w:kern w:val="0"/>
                <w:sz w:val="18"/>
                <w:szCs w:val="18"/>
              </w:rPr>
              <w:t>50.16%</w:t>
            </w:r>
          </w:p>
        </w:tc>
      </w:tr>
      <w:tr w:rsidR="003A1657" w14:paraId="41AA9B67" w14:textId="77777777" w:rsidTr="00231F0E">
        <w:trPr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39BD2" w14:textId="77E93ACC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D8A47" w14:textId="66D0AA8A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31F0E">
              <w:rPr>
                <w:rFonts w:hint="eastAsia"/>
                <w:kern w:val="0"/>
                <w:sz w:val="18"/>
                <w:szCs w:val="18"/>
              </w:rPr>
              <w:t>T2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E881A" w14:textId="60D80392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31F0E">
              <w:rPr>
                <w:rFonts w:hint="eastAsia"/>
                <w:kern w:val="0"/>
                <w:sz w:val="18"/>
                <w:szCs w:val="18"/>
              </w:rPr>
              <w:t>41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84421" w14:textId="0699C001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31F0E">
              <w:rPr>
                <w:rFonts w:hint="eastAsia"/>
                <w:kern w:val="0"/>
                <w:sz w:val="18"/>
                <w:szCs w:val="18"/>
              </w:rPr>
              <w:t>12.93%</w:t>
            </w:r>
          </w:p>
        </w:tc>
      </w:tr>
      <w:tr w:rsidR="003A1657" w14:paraId="2DCD0136" w14:textId="77777777" w:rsidTr="00231F0E">
        <w:trPr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88A2C" w14:textId="4981A2AA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985F6" w14:textId="12C96D32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31F0E">
              <w:rPr>
                <w:rFonts w:hint="eastAsia"/>
                <w:kern w:val="0"/>
                <w:sz w:val="18"/>
                <w:szCs w:val="18"/>
              </w:rPr>
              <w:t>T3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50F40" w14:textId="5B712A27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31F0E">
              <w:rPr>
                <w:rFonts w:hint="eastAsia"/>
                <w:kern w:val="0"/>
                <w:sz w:val="18"/>
                <w:szCs w:val="18"/>
              </w:rPr>
              <w:t>109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6DEC5" w14:textId="53678AA1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31F0E">
              <w:rPr>
                <w:rFonts w:hint="eastAsia"/>
                <w:kern w:val="0"/>
                <w:sz w:val="18"/>
                <w:szCs w:val="18"/>
              </w:rPr>
              <w:t>34.38%</w:t>
            </w:r>
          </w:p>
        </w:tc>
      </w:tr>
      <w:tr w:rsidR="003A1657" w14:paraId="1273B387" w14:textId="77777777" w:rsidTr="00231F0E">
        <w:trPr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43FB2" w14:textId="0D4A25A8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C69A8" w14:textId="389D500B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31F0E">
              <w:rPr>
                <w:rFonts w:hint="eastAsia"/>
                <w:kern w:val="0"/>
                <w:sz w:val="18"/>
                <w:szCs w:val="18"/>
              </w:rPr>
              <w:t>T4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E0B48" w14:textId="54DB8074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31F0E">
              <w:rPr>
                <w:rFonts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373F1" w14:textId="463E1908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31F0E">
              <w:rPr>
                <w:rFonts w:hint="eastAsia"/>
                <w:kern w:val="0"/>
                <w:sz w:val="18"/>
                <w:szCs w:val="18"/>
              </w:rPr>
              <w:t>2.52%</w:t>
            </w:r>
          </w:p>
        </w:tc>
      </w:tr>
      <w:tr w:rsidR="003A1657" w14:paraId="3402FBBC" w14:textId="77777777" w:rsidTr="00231F0E">
        <w:trPr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AD994" w14:textId="03DBC38D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31F0E">
              <w:rPr>
                <w:rFonts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9C261" w14:textId="5F8E0303" w:rsidR="003A1657" w:rsidRPr="00231F0E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31F0E">
              <w:rPr>
                <w:rFonts w:hint="eastAsia"/>
                <w:kern w:val="0"/>
                <w:sz w:val="18"/>
                <w:szCs w:val="18"/>
              </w:rPr>
              <w:t>M0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2E53E" w14:textId="40303AE8" w:rsidR="003A1657" w:rsidRPr="00231F0E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31F0E">
              <w:rPr>
                <w:rFonts w:hint="eastAsia"/>
                <w:kern w:val="0"/>
                <w:sz w:val="18"/>
                <w:szCs w:val="18"/>
              </w:rPr>
              <w:t>233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16BD7" w14:textId="575319E0" w:rsidR="003A1657" w:rsidRPr="00231F0E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31F0E">
              <w:rPr>
                <w:rFonts w:hint="eastAsia"/>
                <w:kern w:val="0"/>
                <w:sz w:val="18"/>
                <w:szCs w:val="18"/>
              </w:rPr>
              <w:t>73.5%</w:t>
            </w:r>
          </w:p>
        </w:tc>
      </w:tr>
      <w:tr w:rsidR="003A1657" w14:paraId="0B4EC977" w14:textId="77777777" w:rsidTr="00231F0E">
        <w:trPr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032F6" w14:textId="709365F6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FF523" w14:textId="090C3933" w:rsidR="003A1657" w:rsidRPr="00231F0E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31F0E">
              <w:rPr>
                <w:rFonts w:hint="eastAsia"/>
                <w:kern w:val="0"/>
                <w:sz w:val="18"/>
                <w:szCs w:val="18"/>
              </w:rPr>
              <w:t>M1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C1D99" w14:textId="5DC7B5ED" w:rsidR="003A1657" w:rsidRPr="00231F0E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31F0E">
              <w:rPr>
                <w:rFonts w:hint="eastAsia"/>
                <w:kern w:val="0"/>
                <w:sz w:val="18"/>
                <w:szCs w:val="18"/>
              </w:rPr>
              <w:t>52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86746" w14:textId="2A149BA4" w:rsidR="003A1657" w:rsidRPr="00231F0E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31F0E">
              <w:rPr>
                <w:rFonts w:hint="eastAsia"/>
                <w:kern w:val="0"/>
                <w:sz w:val="18"/>
                <w:szCs w:val="18"/>
              </w:rPr>
              <w:t>16.4%</w:t>
            </w:r>
          </w:p>
        </w:tc>
      </w:tr>
      <w:tr w:rsidR="003A1657" w14:paraId="622F9D67" w14:textId="77777777" w:rsidTr="00231F0E">
        <w:trPr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39652" w14:textId="61BB7697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ABB8F" w14:textId="1D657A17" w:rsidR="003A1657" w:rsidRPr="00231F0E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31F0E">
              <w:rPr>
                <w:rFonts w:hint="eastAsia"/>
                <w:kern w:val="0"/>
                <w:sz w:val="18"/>
                <w:szCs w:val="18"/>
              </w:rPr>
              <w:t>unknow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A026A" w14:textId="1DC16EDD" w:rsidR="003A1657" w:rsidRPr="00231F0E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31F0E">
              <w:rPr>
                <w:rFonts w:hint="eastAsia"/>
                <w:kern w:val="0"/>
                <w:sz w:val="18"/>
                <w:szCs w:val="18"/>
              </w:rPr>
              <w:t>32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B6F74" w14:textId="73A3A051" w:rsidR="003A1657" w:rsidRPr="00231F0E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31F0E">
              <w:rPr>
                <w:rFonts w:hint="eastAsia"/>
                <w:kern w:val="0"/>
                <w:sz w:val="18"/>
                <w:szCs w:val="18"/>
              </w:rPr>
              <w:t>10.09%</w:t>
            </w:r>
          </w:p>
        </w:tc>
      </w:tr>
      <w:tr w:rsidR="003A1657" w14:paraId="04B73CC5" w14:textId="77777777" w:rsidTr="00231F0E">
        <w:trPr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46D48" w14:textId="20C6D241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31F0E">
              <w:rPr>
                <w:rFonts w:hint="eastAsia"/>
                <w:kern w:val="0"/>
                <w:sz w:val="18"/>
                <w:szCs w:val="18"/>
              </w:rPr>
              <w:t>N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116A2" w14:textId="5E32566D" w:rsidR="003A1657" w:rsidRPr="00231F0E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31F0E">
              <w:rPr>
                <w:rFonts w:hint="eastAsia"/>
                <w:kern w:val="0"/>
                <w:sz w:val="18"/>
                <w:szCs w:val="18"/>
              </w:rPr>
              <w:t>N0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E1687" w14:textId="7B6144AB" w:rsidR="003A1657" w:rsidRPr="00231F0E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31F0E">
              <w:rPr>
                <w:rFonts w:hint="eastAsia"/>
                <w:kern w:val="0"/>
                <w:sz w:val="18"/>
                <w:szCs w:val="18"/>
              </w:rPr>
              <w:t>133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2EC12" w14:textId="674A370A" w:rsidR="003A1657" w:rsidRPr="00231F0E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31F0E">
              <w:rPr>
                <w:rFonts w:hint="eastAsia"/>
                <w:kern w:val="0"/>
                <w:sz w:val="18"/>
                <w:szCs w:val="18"/>
              </w:rPr>
              <w:t>41.96%</w:t>
            </w:r>
          </w:p>
        </w:tc>
      </w:tr>
      <w:tr w:rsidR="003A1657" w14:paraId="5137902D" w14:textId="77777777" w:rsidTr="00231F0E">
        <w:trPr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2F6F6" w14:textId="6FC1722B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8E0FA" w14:textId="130B6F7C" w:rsidR="003A1657" w:rsidRPr="00231F0E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31F0E">
              <w:rPr>
                <w:rFonts w:hint="eastAsia"/>
                <w:kern w:val="0"/>
                <w:sz w:val="18"/>
                <w:szCs w:val="18"/>
              </w:rPr>
              <w:t>N1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BDE11" w14:textId="118CAF70" w:rsidR="003A1657" w:rsidRPr="00231F0E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31F0E">
              <w:rPr>
                <w:rFonts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306C6" w14:textId="6F713D9B" w:rsidR="003A1657" w:rsidRPr="00231F0E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31F0E">
              <w:rPr>
                <w:rFonts w:hint="eastAsia"/>
                <w:kern w:val="0"/>
                <w:sz w:val="18"/>
                <w:szCs w:val="18"/>
              </w:rPr>
              <w:t>2.52%</w:t>
            </w:r>
          </w:p>
        </w:tc>
      </w:tr>
      <w:tr w:rsidR="003A1657" w14:paraId="5519E9D3" w14:textId="77777777" w:rsidTr="00231F0E">
        <w:trPr>
          <w:jc w:val="center"/>
        </w:trPr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A2FBAB" w14:textId="6B45CA5D" w:rsidR="003A1657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9DA97D" w14:textId="4EC244DF" w:rsidR="003A1657" w:rsidRPr="00231F0E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31F0E">
              <w:rPr>
                <w:rFonts w:hint="eastAsia"/>
                <w:kern w:val="0"/>
                <w:sz w:val="18"/>
                <w:szCs w:val="18"/>
              </w:rPr>
              <w:t>unknow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7BD622" w14:textId="263399C2" w:rsidR="003A1657" w:rsidRPr="00231F0E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31F0E">
              <w:rPr>
                <w:rFonts w:hint="eastAsia"/>
                <w:kern w:val="0"/>
                <w:sz w:val="18"/>
                <w:szCs w:val="18"/>
              </w:rPr>
              <w:t>176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D2B941" w14:textId="6D5B1D91" w:rsidR="003A1657" w:rsidRPr="00231F0E" w:rsidRDefault="003A1657" w:rsidP="003A1657">
            <w:pPr>
              <w:jc w:val="center"/>
              <w:rPr>
                <w:kern w:val="0"/>
                <w:sz w:val="18"/>
                <w:szCs w:val="18"/>
              </w:rPr>
            </w:pPr>
            <w:r w:rsidRPr="00231F0E">
              <w:rPr>
                <w:rFonts w:hint="eastAsia"/>
                <w:kern w:val="0"/>
                <w:sz w:val="18"/>
                <w:szCs w:val="18"/>
              </w:rPr>
              <w:t>55.52%</w:t>
            </w:r>
          </w:p>
        </w:tc>
      </w:tr>
    </w:tbl>
    <w:p w14:paraId="7BBB06C0" w14:textId="77777777" w:rsidR="00992547" w:rsidRDefault="00992547">
      <w:pPr>
        <w:rPr>
          <w:rFonts w:ascii="Times New Roman" w:hAnsi="Times New Roman" w:cs="Times New Roman"/>
          <w:sz w:val="18"/>
          <w:szCs w:val="18"/>
        </w:rPr>
      </w:pPr>
    </w:p>
    <w:p w14:paraId="50FEE33E" w14:textId="77777777" w:rsidR="00992547" w:rsidRDefault="00992547">
      <w:pPr>
        <w:rPr>
          <w:rFonts w:ascii="Times New Roman" w:hAnsi="Times New Roman" w:cs="Times New Roman"/>
          <w:sz w:val="18"/>
          <w:szCs w:val="18"/>
        </w:rPr>
      </w:pPr>
    </w:p>
    <w:p w14:paraId="5D60A627" w14:textId="77777777" w:rsidR="00992547" w:rsidRDefault="00992547">
      <w:pPr>
        <w:rPr>
          <w:rFonts w:ascii="Times New Roman" w:hAnsi="Times New Roman" w:cs="Times New Roman"/>
          <w:sz w:val="18"/>
          <w:szCs w:val="18"/>
        </w:rPr>
      </w:pPr>
    </w:p>
    <w:p w14:paraId="5FD2FDD5" w14:textId="77777777" w:rsidR="00992547" w:rsidRDefault="00992547">
      <w:pPr>
        <w:rPr>
          <w:rFonts w:ascii="Times New Roman" w:hAnsi="Times New Roman" w:cs="Times New Roman"/>
          <w:sz w:val="18"/>
          <w:szCs w:val="18"/>
        </w:rPr>
      </w:pPr>
    </w:p>
    <w:p w14:paraId="3C60C226" w14:textId="77777777" w:rsidR="00992547" w:rsidRDefault="00992547">
      <w:pPr>
        <w:rPr>
          <w:rFonts w:ascii="Times New Roman" w:hAnsi="Times New Roman" w:cs="Times New Roman"/>
          <w:sz w:val="18"/>
          <w:szCs w:val="18"/>
        </w:rPr>
      </w:pPr>
    </w:p>
    <w:p w14:paraId="6705099D" w14:textId="77777777" w:rsidR="00992547" w:rsidRDefault="00992547">
      <w:pPr>
        <w:rPr>
          <w:rFonts w:ascii="Times New Roman" w:hAnsi="Times New Roman" w:cs="Times New Roman"/>
          <w:sz w:val="18"/>
          <w:szCs w:val="18"/>
        </w:rPr>
      </w:pPr>
    </w:p>
    <w:p w14:paraId="474EB5C2" w14:textId="77777777" w:rsidR="00992547" w:rsidRDefault="00992547">
      <w:pPr>
        <w:rPr>
          <w:rFonts w:ascii="Times New Roman" w:hAnsi="Times New Roman" w:cs="Times New Roman"/>
          <w:sz w:val="18"/>
          <w:szCs w:val="18"/>
        </w:rPr>
      </w:pPr>
    </w:p>
    <w:p w14:paraId="319FB8A2" w14:textId="77777777" w:rsidR="00992547" w:rsidRDefault="00992547">
      <w:pPr>
        <w:rPr>
          <w:rFonts w:ascii="Times New Roman" w:hAnsi="Times New Roman" w:cs="Times New Roman"/>
          <w:sz w:val="18"/>
          <w:szCs w:val="18"/>
        </w:rPr>
      </w:pPr>
    </w:p>
    <w:p w14:paraId="577ADA91" w14:textId="77777777" w:rsidR="00992547" w:rsidRDefault="00992547">
      <w:pPr>
        <w:rPr>
          <w:rFonts w:ascii="Times New Roman" w:hAnsi="Times New Roman" w:cs="Times New Roman"/>
          <w:sz w:val="18"/>
          <w:szCs w:val="18"/>
        </w:rPr>
      </w:pPr>
    </w:p>
    <w:p w14:paraId="1F1FE3F7" w14:textId="77777777" w:rsidR="00992547" w:rsidRDefault="00992547">
      <w:pPr>
        <w:rPr>
          <w:rFonts w:ascii="Times New Roman" w:hAnsi="Times New Roman" w:cs="Times New Roman"/>
          <w:sz w:val="18"/>
          <w:szCs w:val="18"/>
        </w:rPr>
      </w:pPr>
    </w:p>
    <w:p w14:paraId="257934CD" w14:textId="77777777" w:rsidR="00992547" w:rsidRDefault="00992547">
      <w:pPr>
        <w:rPr>
          <w:rFonts w:ascii="Times New Roman" w:hAnsi="Times New Roman" w:cs="Times New Roman"/>
          <w:sz w:val="18"/>
          <w:szCs w:val="18"/>
        </w:rPr>
      </w:pPr>
    </w:p>
    <w:p w14:paraId="35EB6D8C" w14:textId="77777777" w:rsidR="00992547" w:rsidRDefault="00992547">
      <w:pPr>
        <w:rPr>
          <w:rFonts w:ascii="Times New Roman" w:hAnsi="Times New Roman" w:cs="Times New Roman"/>
          <w:sz w:val="18"/>
          <w:szCs w:val="18"/>
        </w:rPr>
      </w:pPr>
    </w:p>
    <w:p w14:paraId="23D65BDE" w14:textId="77777777" w:rsidR="00992547" w:rsidRDefault="00992547">
      <w:pPr>
        <w:rPr>
          <w:rFonts w:ascii="Times New Roman" w:hAnsi="Times New Roman" w:cs="Times New Roman"/>
          <w:sz w:val="18"/>
          <w:szCs w:val="18"/>
        </w:rPr>
      </w:pPr>
    </w:p>
    <w:p w14:paraId="718F1C7A" w14:textId="77777777" w:rsidR="00992547" w:rsidRDefault="00992547">
      <w:pPr>
        <w:rPr>
          <w:rFonts w:ascii="Times New Roman" w:hAnsi="Times New Roman" w:cs="Times New Roman"/>
          <w:sz w:val="18"/>
          <w:szCs w:val="18"/>
        </w:rPr>
      </w:pPr>
    </w:p>
    <w:p w14:paraId="1A446371" w14:textId="77777777" w:rsidR="00992547" w:rsidRDefault="00992547">
      <w:pPr>
        <w:rPr>
          <w:rFonts w:ascii="Times New Roman" w:hAnsi="Times New Roman" w:cs="Times New Roman"/>
          <w:sz w:val="18"/>
          <w:szCs w:val="18"/>
        </w:rPr>
      </w:pPr>
    </w:p>
    <w:p w14:paraId="4CA7A7EA" w14:textId="77777777" w:rsidR="00992547" w:rsidRDefault="00992547">
      <w:pPr>
        <w:rPr>
          <w:rFonts w:ascii="Times New Roman" w:hAnsi="Times New Roman" w:cs="Times New Roman"/>
          <w:sz w:val="18"/>
          <w:szCs w:val="18"/>
        </w:rPr>
      </w:pPr>
    </w:p>
    <w:p w14:paraId="56E188E2" w14:textId="77777777" w:rsidR="00992547" w:rsidRDefault="00992547">
      <w:pPr>
        <w:rPr>
          <w:rFonts w:ascii="Times New Roman" w:hAnsi="Times New Roman" w:cs="Times New Roman"/>
          <w:sz w:val="18"/>
          <w:szCs w:val="18"/>
        </w:rPr>
      </w:pPr>
    </w:p>
    <w:tbl>
      <w:tblPr>
        <w:tblpPr w:leftFromText="180" w:rightFromText="180" w:horzAnchor="margin" w:tblpY="714"/>
        <w:tblW w:w="10440" w:type="dxa"/>
        <w:tblLook w:val="04A0" w:firstRow="1" w:lastRow="0" w:firstColumn="1" w:lastColumn="0" w:noHBand="0" w:noVBand="1"/>
      </w:tblPr>
      <w:tblGrid>
        <w:gridCol w:w="2440"/>
        <w:gridCol w:w="8000"/>
      </w:tblGrid>
      <w:tr w:rsidR="00F93DA4" w:rsidRPr="00F93DA4" w14:paraId="30757B4D" w14:textId="77777777" w:rsidTr="00F93DA4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9C54" w14:textId="77777777" w:rsidR="00F93DA4" w:rsidRDefault="00F93DA4" w:rsidP="00F93DA4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</w:p>
          <w:p w14:paraId="5F28B6D5" w14:textId="7E45F1C8" w:rsidR="00F93DA4" w:rsidRPr="00F93DA4" w:rsidRDefault="00F93DA4" w:rsidP="00F93D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3D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ED7C" w14:textId="77777777" w:rsidR="00F93DA4" w:rsidRPr="00F93DA4" w:rsidRDefault="00F93DA4" w:rsidP="00F93D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3D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quence (5′–3′)</w:t>
            </w:r>
          </w:p>
        </w:tc>
      </w:tr>
      <w:tr w:rsidR="00F93DA4" w:rsidRPr="00F93DA4" w14:paraId="14A698F9" w14:textId="77777777" w:rsidTr="00F93DA4">
        <w:trPr>
          <w:trHeight w:val="276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F6DE" w14:textId="77777777" w:rsidR="00F93DA4" w:rsidRPr="00F93DA4" w:rsidRDefault="00F93DA4" w:rsidP="00F93D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3D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RNA-NC (sense)</w:t>
            </w:r>
          </w:p>
        </w:tc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577A" w14:textId="77777777" w:rsidR="00F93DA4" w:rsidRPr="00F93DA4" w:rsidRDefault="00F93DA4" w:rsidP="00F93D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3D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UCUCCGAACGUGUCACGUTT</w:t>
            </w:r>
          </w:p>
        </w:tc>
      </w:tr>
      <w:tr w:rsidR="00F93DA4" w:rsidRPr="00F93DA4" w14:paraId="1D06A378" w14:textId="77777777" w:rsidTr="00F93DA4">
        <w:trPr>
          <w:trHeight w:val="276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3E08" w14:textId="77777777" w:rsidR="00F93DA4" w:rsidRPr="00F93DA4" w:rsidRDefault="00F93DA4" w:rsidP="00F93D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3D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RNA-NC (antisense)</w:t>
            </w:r>
          </w:p>
        </w:tc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8DE1" w14:textId="77777777" w:rsidR="00F93DA4" w:rsidRPr="00F93DA4" w:rsidRDefault="00F93DA4" w:rsidP="00F93D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3D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GUGACACGUUCGGAGAATT</w:t>
            </w:r>
          </w:p>
        </w:tc>
      </w:tr>
      <w:tr w:rsidR="00F93DA4" w:rsidRPr="00F93DA4" w14:paraId="63F346A5" w14:textId="77777777" w:rsidTr="00F93DA4">
        <w:trPr>
          <w:trHeight w:val="276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E4F3" w14:textId="77777777" w:rsidR="00F93DA4" w:rsidRPr="00F93DA4" w:rsidRDefault="00F93DA4" w:rsidP="00F93D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3D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RNA-1 (sense)</w:t>
            </w:r>
          </w:p>
        </w:tc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F426" w14:textId="6141D579" w:rsidR="00F93DA4" w:rsidRPr="00F93DA4" w:rsidRDefault="009B2AEE" w:rsidP="00404B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A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CAAGAUAUCAACCUGAATT</w:t>
            </w:r>
          </w:p>
        </w:tc>
      </w:tr>
      <w:tr w:rsidR="00F93DA4" w:rsidRPr="00F93DA4" w14:paraId="3CA94013" w14:textId="77777777" w:rsidTr="00F93DA4">
        <w:trPr>
          <w:trHeight w:val="276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16EA" w14:textId="77777777" w:rsidR="00F93DA4" w:rsidRPr="00F93DA4" w:rsidRDefault="00F93DA4" w:rsidP="00F93D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3D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RNA-1 (antisense)</w:t>
            </w:r>
          </w:p>
        </w:tc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C2DB" w14:textId="4F11099F" w:rsidR="00F93DA4" w:rsidRPr="00F93DA4" w:rsidRDefault="009B2AEE" w:rsidP="00F93D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2A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UCAGGUUGAUAUCUUGGCTT</w:t>
            </w:r>
          </w:p>
        </w:tc>
      </w:tr>
      <w:tr w:rsidR="00F93DA4" w:rsidRPr="00F93DA4" w14:paraId="5BE42EC7" w14:textId="77777777" w:rsidTr="00F93DA4">
        <w:trPr>
          <w:trHeight w:val="276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DDB0" w14:textId="77777777" w:rsidR="00F93DA4" w:rsidRPr="00F93DA4" w:rsidRDefault="00F93DA4" w:rsidP="00F93D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3D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RNA-2 (sense)</w:t>
            </w:r>
          </w:p>
        </w:tc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4790A" w14:textId="77777777" w:rsidR="00F93DA4" w:rsidRPr="00F93DA4" w:rsidRDefault="00F93DA4" w:rsidP="00F93D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3D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UGACUUCAAGUGUCGGAUTT </w:t>
            </w:r>
          </w:p>
        </w:tc>
      </w:tr>
      <w:tr w:rsidR="00F93DA4" w:rsidRPr="00F93DA4" w14:paraId="6593C631" w14:textId="77777777" w:rsidTr="00F93DA4">
        <w:trPr>
          <w:trHeight w:val="276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6055" w14:textId="77777777" w:rsidR="00F93DA4" w:rsidRPr="00F93DA4" w:rsidRDefault="00F93DA4" w:rsidP="00F93D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3D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RNA-2 (antisense)</w:t>
            </w:r>
          </w:p>
        </w:tc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8721" w14:textId="77777777" w:rsidR="00F93DA4" w:rsidRPr="00F93DA4" w:rsidRDefault="00F93DA4" w:rsidP="00F93D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3D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CCGACACUUGAAGUCACTT</w:t>
            </w:r>
          </w:p>
        </w:tc>
      </w:tr>
      <w:tr w:rsidR="00F93DA4" w:rsidRPr="00F93DA4" w14:paraId="767480CC" w14:textId="77777777" w:rsidTr="00F93DA4">
        <w:trPr>
          <w:trHeight w:val="276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3165" w14:textId="77777777" w:rsidR="00F93DA4" w:rsidRPr="00F93DA4" w:rsidRDefault="00F93DA4" w:rsidP="00F93D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3D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RNA-3 (sense)</w:t>
            </w:r>
          </w:p>
        </w:tc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E99A" w14:textId="77777777" w:rsidR="00F93DA4" w:rsidRPr="00F93DA4" w:rsidRDefault="00F93DA4" w:rsidP="00F93D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3D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CAUGAGUAUCUGGGAUGUTT </w:t>
            </w:r>
          </w:p>
        </w:tc>
      </w:tr>
      <w:tr w:rsidR="00F93DA4" w:rsidRPr="00F93DA4" w14:paraId="0946B0AF" w14:textId="77777777" w:rsidTr="00F93DA4">
        <w:trPr>
          <w:trHeight w:val="276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19BA" w14:textId="77777777" w:rsidR="00F93DA4" w:rsidRPr="00F93DA4" w:rsidRDefault="00F93DA4" w:rsidP="00F93D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3D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RNA-3 (antisense)</w:t>
            </w:r>
          </w:p>
        </w:tc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EC14" w14:textId="77777777" w:rsidR="00F93DA4" w:rsidRPr="00F93DA4" w:rsidRDefault="00F93DA4" w:rsidP="00F93D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3D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AUCCCAGAUACUCAUGCTT</w:t>
            </w:r>
          </w:p>
        </w:tc>
      </w:tr>
    </w:tbl>
    <w:p w14:paraId="7E34DB0D" w14:textId="22C82D27" w:rsidR="006B6A64" w:rsidRDefault="00F93DA4"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 xml:space="preserve">Table S3 </w:t>
      </w:r>
      <w:r w:rsidRPr="00F93DA4">
        <w:rPr>
          <w:rFonts w:ascii="Times New Roman" w:hAnsi="Times New Roman" w:cs="Times New Roman"/>
          <w:b/>
          <w:bCs/>
          <w:sz w:val="18"/>
          <w:szCs w:val="18"/>
        </w:rPr>
        <w:t xml:space="preserve">The specific sequences of siRNA </w:t>
      </w:r>
    </w:p>
    <w:p w14:paraId="298B34EA" w14:textId="77777777" w:rsidR="006B6A64" w:rsidRDefault="006B6A64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475D53E0" w14:textId="77777777" w:rsidR="006B6A64" w:rsidRDefault="006B6A64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3B04F248" w14:textId="77777777" w:rsidR="006B6A64" w:rsidRDefault="006B6A64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7FC0EA3A" w14:textId="77777777" w:rsidR="006B6A64" w:rsidRDefault="006B6A64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7DC59B96" w14:textId="77777777" w:rsidR="006B6A64" w:rsidRDefault="006B6A64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038BA5B0" w14:textId="77777777" w:rsidR="006B6A64" w:rsidRDefault="006B6A64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429BBC69" w14:textId="77777777" w:rsidR="006B6A64" w:rsidRDefault="006B6A64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3DFEA41F" w14:textId="77777777" w:rsidR="006B6A64" w:rsidRDefault="006B6A64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12E68B7F" w14:textId="77777777" w:rsidR="006B6A64" w:rsidRDefault="006B6A64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6F11C80C" w14:textId="77777777" w:rsidR="006B6A64" w:rsidRDefault="006B6A64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2ACDFF16" w14:textId="77777777" w:rsidR="006B6A64" w:rsidRDefault="006B6A64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4301F92B" w14:textId="77777777" w:rsidR="006B6A64" w:rsidRDefault="006B6A64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283F4E0C" w14:textId="77777777" w:rsidR="006B6A64" w:rsidRDefault="006B6A64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222FFAE7" w14:textId="77777777" w:rsidR="006B6A64" w:rsidRDefault="006B6A64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4D7829DE" w14:textId="77777777" w:rsidR="006B6A64" w:rsidRDefault="006B6A64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74E5F916" w14:textId="77777777" w:rsidR="006B6A64" w:rsidRDefault="006B6A64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32DB966D" w14:textId="77777777" w:rsidR="006B6A64" w:rsidRDefault="006B6A64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40F5068E" w14:textId="77777777" w:rsidR="006B6A64" w:rsidRDefault="006B6A64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694122DC" w14:textId="77777777" w:rsidR="006B6A64" w:rsidRDefault="006B6A64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6334A56E" w14:textId="77777777" w:rsidR="006B6A64" w:rsidRDefault="006B6A64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2CB1EDFC" w14:textId="77777777" w:rsidR="006B6A64" w:rsidRDefault="006B6A64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4542539B" w14:textId="77777777" w:rsidR="006B6A64" w:rsidRDefault="006B6A64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15244DA3" w14:textId="77777777" w:rsidR="006B6A64" w:rsidRDefault="006B6A64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56E248C3" w14:textId="77777777" w:rsidR="006B6A64" w:rsidRDefault="006B6A64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3669BCD5" w14:textId="66513C41" w:rsidR="006B6A64" w:rsidRDefault="006B6A64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55817F06" w14:textId="63F2FB38" w:rsidR="006B6A64" w:rsidRDefault="006B6A64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7B9C7EB6" w14:textId="3DB6177C" w:rsidR="006B6A64" w:rsidRDefault="006B6A64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0DAFC432" w14:textId="2B0664F8" w:rsidR="006B6A64" w:rsidRDefault="006B6A64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2F5C376A" w14:textId="7FC6B59F" w:rsidR="006B6A64" w:rsidRDefault="006B6A64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053285FB" w14:textId="7E4AB357" w:rsidR="006B6A64" w:rsidRDefault="006B6A64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12CF038C" w14:textId="2AC7DDEA" w:rsidR="006B6A64" w:rsidRDefault="006B6A64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50991B7F" w14:textId="1CC0A78A" w:rsidR="006B6A64" w:rsidRDefault="006B6A64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730E09CF" w14:textId="77777777" w:rsidR="00992547" w:rsidRDefault="00992547">
      <w:pPr>
        <w:rPr>
          <w:rFonts w:ascii="Times New Roman" w:hAnsi="Times New Roman" w:cs="Times New Roman" w:hint="eastAsia"/>
          <w:sz w:val="18"/>
          <w:szCs w:val="18"/>
        </w:rPr>
      </w:pPr>
    </w:p>
    <w:sectPr w:rsidR="009925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E409D8" w14:textId="77777777" w:rsidR="007D23FB" w:rsidRDefault="007D23FB" w:rsidP="006E0DD5">
      <w:r>
        <w:separator/>
      </w:r>
    </w:p>
  </w:endnote>
  <w:endnote w:type="continuationSeparator" w:id="0">
    <w:p w14:paraId="12B43AD1" w14:textId="77777777" w:rsidR="007D23FB" w:rsidRDefault="007D23FB" w:rsidP="006E0D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6140D8" w14:textId="77777777" w:rsidR="007D23FB" w:rsidRDefault="007D23FB" w:rsidP="006E0DD5">
      <w:r>
        <w:separator/>
      </w:r>
    </w:p>
  </w:footnote>
  <w:footnote w:type="continuationSeparator" w:id="0">
    <w:p w14:paraId="289A0118" w14:textId="77777777" w:rsidR="007D23FB" w:rsidRDefault="007D23FB" w:rsidP="006E0D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zY5YWVmZWU0ODlhMjNiNTk3ZjQ1ZDBkOTg0MWRlNzcifQ=="/>
  </w:docVars>
  <w:rsids>
    <w:rsidRoot w:val="000E5B90"/>
    <w:rsid w:val="0003439A"/>
    <w:rsid w:val="00043E7B"/>
    <w:rsid w:val="00070F02"/>
    <w:rsid w:val="000E5B90"/>
    <w:rsid w:val="00231F0E"/>
    <w:rsid w:val="002672E1"/>
    <w:rsid w:val="00290A46"/>
    <w:rsid w:val="002C1742"/>
    <w:rsid w:val="002D3DB4"/>
    <w:rsid w:val="003A1657"/>
    <w:rsid w:val="00404B93"/>
    <w:rsid w:val="004129B0"/>
    <w:rsid w:val="00474442"/>
    <w:rsid w:val="00495799"/>
    <w:rsid w:val="004975EB"/>
    <w:rsid w:val="004A7DC6"/>
    <w:rsid w:val="004F0460"/>
    <w:rsid w:val="00591542"/>
    <w:rsid w:val="005E2008"/>
    <w:rsid w:val="006B6A64"/>
    <w:rsid w:val="006E0DD5"/>
    <w:rsid w:val="006F5776"/>
    <w:rsid w:val="007078F6"/>
    <w:rsid w:val="00711A82"/>
    <w:rsid w:val="0072770A"/>
    <w:rsid w:val="00727E98"/>
    <w:rsid w:val="00773DCA"/>
    <w:rsid w:val="007A6C8A"/>
    <w:rsid w:val="007D23FB"/>
    <w:rsid w:val="008C590C"/>
    <w:rsid w:val="0093399D"/>
    <w:rsid w:val="00940E83"/>
    <w:rsid w:val="00956F01"/>
    <w:rsid w:val="00975E19"/>
    <w:rsid w:val="00992547"/>
    <w:rsid w:val="009B2AEE"/>
    <w:rsid w:val="00A20BAA"/>
    <w:rsid w:val="00A44D95"/>
    <w:rsid w:val="00B00061"/>
    <w:rsid w:val="00B83DD7"/>
    <w:rsid w:val="00BD4ADB"/>
    <w:rsid w:val="00C646BE"/>
    <w:rsid w:val="00C87F17"/>
    <w:rsid w:val="00D80E98"/>
    <w:rsid w:val="00E274C6"/>
    <w:rsid w:val="00EB3444"/>
    <w:rsid w:val="00EE4C80"/>
    <w:rsid w:val="00EF288F"/>
    <w:rsid w:val="00F416A4"/>
    <w:rsid w:val="00F84368"/>
    <w:rsid w:val="00F93DA4"/>
    <w:rsid w:val="07945EB5"/>
    <w:rsid w:val="2D3D566D"/>
    <w:rsid w:val="74383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14C919"/>
  <w15:docId w15:val="{1033675E-E5D8-4BF5-B606-16FE38719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uiPriority="0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qFormat/>
    <w:rPr>
      <w:rFonts w:ascii="宋体" w:hAnsi="Courier New"/>
      <w:szCs w:val="24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纯文本 字符"/>
    <w:basedOn w:val="a0"/>
    <w:link w:val="a3"/>
    <w:qFormat/>
    <w:rPr>
      <w:rFonts w:ascii="宋体" w:hAnsi="Courier New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90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83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2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2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1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32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</TotalTime>
  <Pages>3</Pages>
  <Words>232</Words>
  <Characters>1328</Characters>
  <Application>Microsoft Office Word</Application>
  <DocSecurity>0</DocSecurity>
  <Lines>11</Lines>
  <Paragraphs>3</Paragraphs>
  <ScaleCrop>false</ScaleCrop>
  <Company/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 润泽</dc:creator>
  <cp:lastModifiedBy>Wang Hongbo</cp:lastModifiedBy>
  <cp:revision>21</cp:revision>
  <dcterms:created xsi:type="dcterms:W3CDTF">2022-07-27T14:27:00Z</dcterms:created>
  <dcterms:modified xsi:type="dcterms:W3CDTF">2023-04-22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4BDEF21BF9ED48C48B165BF7EA5BB3FE</vt:lpwstr>
  </property>
</Properties>
</file>